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5D79E" w14:textId="77777777" w:rsidR="00C401AC" w:rsidRPr="00C401AC" w:rsidRDefault="00C401AC">
      <w:pPr>
        <w:rPr>
          <w:rFonts w:ascii="Times" w:hAnsi="Times"/>
          <w:b/>
          <w:sz w:val="28"/>
          <w:szCs w:val="28"/>
        </w:rPr>
      </w:pPr>
      <w:bookmarkStart w:id="0" w:name="_GoBack"/>
      <w:bookmarkEnd w:id="0"/>
      <w:r w:rsidRPr="00C401AC">
        <w:rPr>
          <w:rFonts w:ascii="Times" w:hAnsi="Times"/>
          <w:b/>
          <w:sz w:val="28"/>
          <w:szCs w:val="28"/>
        </w:rPr>
        <w:t>Supplemental Material</w:t>
      </w:r>
    </w:p>
    <w:p w14:paraId="169DC7A1" w14:textId="77777777" w:rsidR="00C401AC" w:rsidRDefault="00C401AC">
      <w:pPr>
        <w:rPr>
          <w:rFonts w:ascii="Times" w:hAnsi="Times"/>
          <w:b/>
        </w:rPr>
      </w:pPr>
    </w:p>
    <w:p w14:paraId="39CDA46F" w14:textId="77777777" w:rsidR="00FC55F1" w:rsidRDefault="00FC55F1">
      <w:pPr>
        <w:rPr>
          <w:rFonts w:ascii="Times" w:hAnsi="Times"/>
          <w:b/>
        </w:rPr>
      </w:pPr>
    </w:p>
    <w:p w14:paraId="6661A56D" w14:textId="59930D73" w:rsidR="00FC55F1" w:rsidRDefault="00FC55F1">
      <w:pPr>
        <w:rPr>
          <w:rFonts w:ascii="Times" w:hAnsi="Times"/>
          <w:b/>
        </w:rPr>
      </w:pPr>
      <w:r>
        <w:rPr>
          <w:rFonts w:ascii="Times" w:hAnsi="Times"/>
          <w:b/>
        </w:rPr>
        <w:t>1. Distribution of the number of euploid blastocysts in dataset</w:t>
      </w:r>
    </w:p>
    <w:p w14:paraId="6288882E" w14:textId="77777777" w:rsidR="00FC55F1" w:rsidRDefault="00FC55F1">
      <w:pPr>
        <w:rPr>
          <w:rFonts w:ascii="Times" w:hAnsi="Times"/>
          <w:b/>
        </w:rPr>
      </w:pPr>
    </w:p>
    <w:p w14:paraId="2D63642C" w14:textId="10573A60" w:rsidR="001453EC" w:rsidRDefault="00FC55F1" w:rsidP="00FC55F1">
      <w:pPr>
        <w:pStyle w:val="Standard"/>
        <w:rPr>
          <w:rFonts w:hint="eastAsia"/>
        </w:rPr>
      </w:pPr>
      <w:r>
        <w:t xml:space="preserve">The distribution of </w:t>
      </w:r>
      <w:r w:rsidR="003D6E19">
        <w:t xml:space="preserve">the number of </w:t>
      </w:r>
      <w:r>
        <w:t xml:space="preserve">euploid blastocysts </w:t>
      </w:r>
      <w:r w:rsidR="003D6E19">
        <w:t xml:space="preserve">in dataset </w:t>
      </w:r>
      <w:r>
        <w:t>followed a negative binomial</w:t>
      </w:r>
      <w:r w:rsidR="001453EC">
        <w:t>.</w:t>
      </w:r>
      <w:r w:rsidR="001453EC" w:rsidRPr="001453EC">
        <w:t xml:space="preserve"> </w:t>
      </w:r>
      <w:r w:rsidR="001453EC">
        <w:t>This is evidenced by the univariate statistical analysis, where a gamma-Poisson distribution fits very well to the sample distribution (</w:t>
      </w:r>
      <w:r w:rsidR="003253A3">
        <w:t xml:space="preserve">Supplementary material; </w:t>
      </w:r>
      <w:r w:rsidR="001453EC">
        <w:t>Tables 1 and 2).</w:t>
      </w:r>
      <w:r>
        <w:t xml:space="preserve"> </w:t>
      </w:r>
    </w:p>
    <w:p w14:paraId="70FD428F" w14:textId="77777777" w:rsidR="001453EC" w:rsidRDefault="001453EC" w:rsidP="00FC55F1">
      <w:pPr>
        <w:pStyle w:val="Standard"/>
        <w:rPr>
          <w:rFonts w:hint="eastAsia"/>
        </w:rPr>
      </w:pPr>
    </w:p>
    <w:p w14:paraId="7F286C9B" w14:textId="368E4D0C" w:rsidR="001453EC" w:rsidRDefault="003253A3" w:rsidP="00FC55F1">
      <w:pPr>
        <w:pStyle w:val="Standard"/>
        <w:rPr>
          <w:rFonts w:hint="eastAsia"/>
        </w:rPr>
      </w:pPr>
      <w:r>
        <w:t>Table 1 (Supplementary material)</w:t>
      </w:r>
      <w:r w:rsidR="001453EC">
        <w:t>. Univariate statistical analysis of the number of euploid b</w:t>
      </w:r>
      <w:r w:rsidR="003D6E19">
        <w:t>la</w:t>
      </w:r>
      <w:r w:rsidR="001453EC">
        <w:t xml:space="preserve">stocyst distribution </w:t>
      </w:r>
    </w:p>
    <w:p w14:paraId="38A96AA1" w14:textId="77777777" w:rsidR="001453EC" w:rsidRDefault="001453EC" w:rsidP="00FC55F1">
      <w:pPr>
        <w:pStyle w:val="Standard"/>
        <w:rPr>
          <w:rFonts w:hint="eastAsia"/>
        </w:rPr>
      </w:pPr>
    </w:p>
    <w:tbl>
      <w:tblPr>
        <w:tblW w:w="6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5"/>
        <w:gridCol w:w="1196"/>
        <w:gridCol w:w="1126"/>
        <w:gridCol w:w="1312"/>
        <w:gridCol w:w="1343"/>
      </w:tblGrid>
      <w:tr w:rsidR="001453EC" w14:paraId="04EFC6AC" w14:textId="77777777" w:rsidTr="001453EC">
        <w:trPr>
          <w:tblHeader/>
        </w:trPr>
        <w:tc>
          <w:tcPr>
            <w:tcW w:w="1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F3519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Type</w:t>
            </w:r>
          </w:p>
        </w:tc>
        <w:tc>
          <w:tcPr>
            <w:tcW w:w="11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B4D7BF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Parameter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C5A828" w14:textId="77777777" w:rsidR="001453EC" w:rsidRDefault="001453EC" w:rsidP="004A49BB">
            <w:pPr>
              <w:pStyle w:val="TableHeading"/>
              <w:rPr>
                <w:rFonts w:hint="eastAsia"/>
              </w:rPr>
            </w:pPr>
            <w:r>
              <w:t>Estimate</w:t>
            </w:r>
          </w:p>
        </w:tc>
        <w:tc>
          <w:tcPr>
            <w:tcW w:w="131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0E457" w14:textId="77777777" w:rsidR="001453EC" w:rsidRDefault="001453EC" w:rsidP="004A49BB">
            <w:pPr>
              <w:pStyle w:val="TableHeading"/>
              <w:rPr>
                <w:rFonts w:hint="eastAsia"/>
              </w:rPr>
            </w:pPr>
            <w:r>
              <w:t>Lower 95%</w:t>
            </w:r>
          </w:p>
        </w:tc>
        <w:tc>
          <w:tcPr>
            <w:tcW w:w="134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4C755" w14:textId="77777777" w:rsidR="001453EC" w:rsidRDefault="001453EC" w:rsidP="004A49BB">
            <w:pPr>
              <w:pStyle w:val="TableHeading"/>
              <w:rPr>
                <w:rFonts w:hint="eastAsia"/>
              </w:rPr>
            </w:pPr>
            <w:r>
              <w:t>Upper 95%</w:t>
            </w:r>
          </w:p>
        </w:tc>
      </w:tr>
      <w:tr w:rsidR="001453EC" w14:paraId="62FA9B74" w14:textId="77777777" w:rsidTr="001453EC">
        <w:tc>
          <w:tcPr>
            <w:tcW w:w="1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57033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Location</w:t>
            </w:r>
          </w:p>
        </w:tc>
        <w:tc>
          <w:tcPr>
            <w:tcW w:w="11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CE4BD0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Lambda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F4AFE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.7354086</w:t>
            </w:r>
          </w:p>
        </w:tc>
        <w:tc>
          <w:tcPr>
            <w:tcW w:w="131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2CE9B6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.5922671</w:t>
            </w:r>
          </w:p>
        </w:tc>
        <w:tc>
          <w:tcPr>
            <w:tcW w:w="134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0EB320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.9153501</w:t>
            </w:r>
          </w:p>
        </w:tc>
      </w:tr>
      <w:tr w:rsidR="001453EC" w14:paraId="4CDB2CCE" w14:textId="77777777" w:rsidTr="001453EC">
        <w:tc>
          <w:tcPr>
            <w:tcW w:w="1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AA042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Overdispersion</w:t>
            </w:r>
          </w:p>
        </w:tc>
        <w:tc>
          <w:tcPr>
            <w:tcW w:w="11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52EC20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Sigma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3973E5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2.2924108</w:t>
            </w:r>
          </w:p>
        </w:tc>
        <w:tc>
          <w:tcPr>
            <w:tcW w:w="131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00416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1.7883531</w:t>
            </w:r>
          </w:p>
        </w:tc>
        <w:tc>
          <w:tcPr>
            <w:tcW w:w="134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9AF69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3.0878009</w:t>
            </w:r>
          </w:p>
        </w:tc>
      </w:tr>
    </w:tbl>
    <w:p w14:paraId="0F52B6A0" w14:textId="77777777" w:rsidR="001453EC" w:rsidRDefault="001453EC" w:rsidP="001453EC">
      <w:pPr>
        <w:pStyle w:val="Textbody"/>
        <w:spacing w:after="0"/>
        <w:rPr>
          <w:rFonts w:hint="eastAsia"/>
        </w:rPr>
      </w:pPr>
      <w:r>
        <w:t>-2log(Likelihood) = 602.220688826818</w:t>
      </w:r>
    </w:p>
    <w:p w14:paraId="1BA8E28B" w14:textId="77777777" w:rsidR="001453EC" w:rsidRDefault="001453EC" w:rsidP="00FC55F1">
      <w:pPr>
        <w:pStyle w:val="Standard"/>
        <w:rPr>
          <w:rFonts w:hint="eastAsia"/>
        </w:rPr>
      </w:pPr>
    </w:p>
    <w:p w14:paraId="74DABF41" w14:textId="339A6750" w:rsidR="001453EC" w:rsidRDefault="001453EC" w:rsidP="00FC55F1">
      <w:pPr>
        <w:pStyle w:val="Standard"/>
        <w:rPr>
          <w:rFonts w:hint="eastAsia"/>
        </w:rPr>
      </w:pPr>
      <w:r>
        <w:t>Table 2</w:t>
      </w:r>
      <w:r w:rsidR="003253A3">
        <w:t xml:space="preserve"> (Supplementary material)</w:t>
      </w:r>
      <w:r>
        <w:t>. Descriptive distribution</w:t>
      </w:r>
    </w:p>
    <w:p w14:paraId="457A305E" w14:textId="77777777" w:rsidR="003253A3" w:rsidRDefault="003253A3" w:rsidP="00FC55F1">
      <w:pPr>
        <w:pStyle w:val="Standard"/>
        <w:rPr>
          <w:rFonts w:hint="eastAsia"/>
        </w:rPr>
      </w:pPr>
    </w:p>
    <w:tbl>
      <w:tblPr>
        <w:tblW w:w="2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1"/>
        <w:gridCol w:w="1142"/>
        <w:gridCol w:w="571"/>
      </w:tblGrid>
      <w:tr w:rsidR="001453EC" w14:paraId="123C27CD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8FC1BB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100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81055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maximum</w:t>
            </w: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747DA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</w:tr>
      <w:tr w:rsidR="001453EC" w14:paraId="3E017FE5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CFA064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99.5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8E9A8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896E4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6.71</w:t>
            </w:r>
          </w:p>
        </w:tc>
      </w:tr>
      <w:tr w:rsidR="001453EC" w14:paraId="18C3A8A7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45094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97.5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4162F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3C96F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4.55</w:t>
            </w:r>
          </w:p>
        </w:tc>
      </w:tr>
      <w:tr w:rsidR="001453EC" w14:paraId="56DCA3DA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9D5ED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90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00B4F8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B8010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</w:tr>
      <w:tr w:rsidR="001453EC" w14:paraId="30F0D937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86CB51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75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32DC8E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quartile</w:t>
            </w: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436A4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</w:tr>
      <w:tr w:rsidR="001453EC" w14:paraId="01DB8302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C9F032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50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106BA5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median</w:t>
            </w: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E60FC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  <w:tr w:rsidR="001453EC" w14:paraId="0E6A127F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DA6F0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25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3A1C69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quartile</w:t>
            </w: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609CBE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  <w:tr w:rsidR="001453EC" w14:paraId="5524B6CD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45414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10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2A30BF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CF30B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  <w:tr w:rsidR="001453EC" w14:paraId="3AA99451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5AD16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2.5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E244C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D34276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  <w:tr w:rsidR="001453EC" w14:paraId="77148B2E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ABAD09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0.5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1A024B" w14:textId="77777777" w:rsidR="001453EC" w:rsidRDefault="001453EC" w:rsidP="004A49BB">
            <w:pPr>
              <w:pStyle w:val="TableHeading"/>
              <w:rPr>
                <w:rFonts w:hint="eastAsia"/>
                <w:sz w:val="4"/>
                <w:szCs w:val="4"/>
              </w:rPr>
            </w:pP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6D0CA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  <w:tr w:rsidR="001453EC" w14:paraId="00690CA4" w14:textId="77777777" w:rsidTr="001453EC">
        <w:tc>
          <w:tcPr>
            <w:tcW w:w="9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C4D95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0.0%</w:t>
            </w:r>
          </w:p>
        </w:tc>
        <w:tc>
          <w:tcPr>
            <w:tcW w:w="114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A9404B" w14:textId="77777777" w:rsidR="001453EC" w:rsidRDefault="001453EC" w:rsidP="004A49BB">
            <w:pPr>
              <w:pStyle w:val="TableHeading"/>
              <w:jc w:val="left"/>
              <w:rPr>
                <w:rFonts w:hint="eastAsia"/>
              </w:rPr>
            </w:pPr>
            <w:r>
              <w:t>minimum</w:t>
            </w:r>
          </w:p>
        </w:tc>
        <w:tc>
          <w:tcPr>
            <w:tcW w:w="5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145E0E" w14:textId="77777777" w:rsidR="001453EC" w:rsidRDefault="001453EC" w:rsidP="004A49BB">
            <w:pPr>
              <w:pStyle w:val="TableContents"/>
              <w:rPr>
                <w:rFonts w:hint="eastAsia"/>
              </w:rPr>
            </w:pPr>
            <w:r>
              <w:t>0</w:t>
            </w:r>
          </w:p>
        </w:tc>
      </w:tr>
    </w:tbl>
    <w:p w14:paraId="12CC9D44" w14:textId="77777777" w:rsidR="001453EC" w:rsidRDefault="001453EC" w:rsidP="00FC55F1">
      <w:pPr>
        <w:pStyle w:val="Standard"/>
        <w:rPr>
          <w:rFonts w:hint="eastAsia"/>
        </w:rPr>
      </w:pPr>
    </w:p>
    <w:p w14:paraId="04AEE848" w14:textId="1DA6D3DE" w:rsidR="00FC55F1" w:rsidRDefault="00FC55F1" w:rsidP="00FC55F1">
      <w:pPr>
        <w:pStyle w:val="Standard"/>
        <w:rPr>
          <w:rFonts w:hint="eastAsia"/>
        </w:rPr>
      </w:pPr>
      <w:r>
        <w:t>The histogram is depicted in Figure 1</w:t>
      </w:r>
      <w:r w:rsidR="003253A3">
        <w:t xml:space="preserve"> below</w:t>
      </w:r>
      <w:r>
        <w:t xml:space="preserve">. In red, the fitted density function. The two parameters, location and dispersion of the distribution are shown in the graph (Figure 1). </w:t>
      </w:r>
    </w:p>
    <w:p w14:paraId="4511C8EE" w14:textId="608E7137" w:rsidR="00FC55F1" w:rsidRDefault="00FC55F1" w:rsidP="00FC55F1">
      <w:pPr>
        <w:pStyle w:val="Standard"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77E71A" wp14:editId="49706E1B">
                <wp:simplePos x="0" y="0"/>
                <wp:positionH relativeFrom="column">
                  <wp:posOffset>60903</wp:posOffset>
                </wp:positionH>
                <wp:positionV relativeFrom="paragraph">
                  <wp:posOffset>159731</wp:posOffset>
                </wp:positionV>
                <wp:extent cx="3066479" cy="2180520"/>
                <wp:effectExtent l="0" t="0" r="0" b="0"/>
                <wp:wrapSquare wrapText="bothSides"/>
                <wp:docPr id="5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6479" cy="2180520"/>
                        </a:xfrm>
                        <a:prstGeom prst="rect">
                          <a:avLst/>
                        </a:prstGeom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6FCDFC87" w14:textId="77777777" w:rsidR="00FC55F1" w:rsidRDefault="00FC55F1" w:rsidP="00FC55F1">
                            <w:pPr>
                              <w:pStyle w:val="Figure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F2371A" wp14:editId="5038E0B9">
                                  <wp:extent cx="3066479" cy="2180520"/>
                                  <wp:effectExtent l="0" t="0" r="0" b="3880"/>
                                  <wp:docPr id="8" name="Image1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lum/>
                                            <a:alphaModFix/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66479" cy="21805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  <a:prstDash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29C0DEF" w14:textId="01C14DB0" w:rsidR="00FC55F1" w:rsidRDefault="00FC55F1" w:rsidP="00FC55F1">
                            <w:pPr>
                              <w:pStyle w:val="Figure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vanish/>
                              </w:rPr>
                              <w:br/>
                            </w:r>
                            <w:r>
                              <w:t>Figure 1: Histogram and fitted density function</w:t>
                            </w:r>
                          </w:p>
                        </w:txbxContent>
                      </wps:txbx>
                      <wps:bodyPr wrap="none" lIns="0" tIns="0" rIns="0" bIns="0" compatLnSpc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77E71A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4.8pt;margin-top:12.6pt;width:241.45pt;height:171.7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" filled="f" stroked="f">
                <v:textbox style="mso-fit-shape-to-text:t" inset="0,0,0,0">
                  <w:txbxContent>
                    <w:p w14:paraId="6FCDFC87" w14:textId="77777777" w:rsidR="00FC55F1" w:rsidRDefault="00FC55F1" w:rsidP="00FC55F1">
                      <w:pPr>
                        <w:pStyle w:val="Figure"/>
                        <w:rPr>
                          <w:rFonts w:hint="eastAsia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DF2371A" wp14:editId="5038E0B9">
                            <wp:extent cx="3066479" cy="2180520"/>
                            <wp:effectExtent l="0" t="0" r="0" b="3880"/>
                            <wp:docPr id="8" name="Image1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4">
                                      <a:lum/>
                                      <a:alphaModFix/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66479" cy="218052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  <a:prstDash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29C0DEF" w14:textId="01C14DB0" w:rsidR="00FC55F1" w:rsidRDefault="00FC55F1" w:rsidP="00FC55F1">
                      <w:pPr>
                        <w:pStyle w:val="Figure"/>
                        <w:rPr>
                          <w:rFonts w:hint="eastAsia"/>
                        </w:rPr>
                      </w:pPr>
                      <w:r>
                        <w:rPr>
                          <w:vanish/>
                        </w:rPr>
                        <w:br/>
                      </w:r>
                      <w:r>
                        <w:t>Figure 1: Histogram and fitted density fun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563AD3" w14:textId="720FBB39" w:rsidR="00FC55F1" w:rsidRDefault="00FC55F1" w:rsidP="00FC55F1">
      <w:pPr>
        <w:pStyle w:val="Standard"/>
        <w:rPr>
          <w:rFonts w:hint="eastAsia"/>
        </w:rPr>
      </w:pPr>
    </w:p>
    <w:p w14:paraId="02CA718B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66458091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3A4B9D7B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53C626C0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12139BCF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48237E66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79E77B6A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1E3F9632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0FAAB2E1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7EF05466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6C8187CB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732968C8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70A52113" w14:textId="77777777" w:rsidR="00FC55F1" w:rsidRDefault="00FC55F1" w:rsidP="00FC55F1">
      <w:pPr>
        <w:pStyle w:val="Textbody"/>
        <w:spacing w:after="0"/>
        <w:rPr>
          <w:rFonts w:hint="eastAsia"/>
        </w:rPr>
      </w:pPr>
    </w:p>
    <w:p w14:paraId="25016B2A" w14:textId="049D8C45" w:rsidR="001453EC" w:rsidRDefault="001453EC" w:rsidP="001453EC">
      <w:pPr>
        <w:pStyle w:val="Standard"/>
        <w:rPr>
          <w:rFonts w:hint="eastAsia"/>
        </w:rPr>
      </w:pPr>
      <w:r>
        <w:t xml:space="preserve">Figure 2 </w:t>
      </w:r>
      <w:r w:rsidR="003253A3">
        <w:t xml:space="preserve">(below) </w:t>
      </w:r>
      <w:r>
        <w:t>shows the probability plot whose linearity evidences the appropriateness of the negative binomial.</w:t>
      </w:r>
    </w:p>
    <w:p w14:paraId="4278F483" w14:textId="77777777" w:rsidR="001453EC" w:rsidRDefault="001453EC" w:rsidP="001453EC">
      <w:pPr>
        <w:pStyle w:val="Standard"/>
        <w:rPr>
          <w:rFonts w:hint="eastAsia"/>
        </w:rPr>
      </w:pPr>
    </w:p>
    <w:p w14:paraId="3AB2AF34" w14:textId="7E6E9289" w:rsidR="00FC55F1" w:rsidRDefault="001453EC" w:rsidP="001453EC">
      <w:pPr>
        <w:pStyle w:val="Figure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9199E90" wp14:editId="36E4BA74">
            <wp:extent cx="2675880" cy="3199680"/>
            <wp:effectExtent l="0" t="0" r="3820" b="720"/>
            <wp:docPr id="9" name="Image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5880" cy="319968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vanish/>
        </w:rPr>
        <w:br/>
      </w:r>
      <w:r>
        <w:t>Figure 2: Probability plot</w:t>
      </w:r>
    </w:p>
    <w:p w14:paraId="72F883BC" w14:textId="42E2A7C7" w:rsidR="001453EC" w:rsidRDefault="001453EC" w:rsidP="001453EC">
      <w:pPr>
        <w:pStyle w:val="Figure"/>
        <w:rPr>
          <w:rFonts w:hint="eastAsia"/>
        </w:rPr>
      </w:pPr>
    </w:p>
    <w:p w14:paraId="0C4B471A" w14:textId="7D9D7D2A" w:rsidR="001453EC" w:rsidRDefault="004A49BB" w:rsidP="001453EC">
      <w:pPr>
        <w:pStyle w:val="Figure"/>
        <w:rPr>
          <w:rFonts w:hint="eastAsia"/>
        </w:rPr>
      </w:pPr>
      <w:r>
        <w:t>Reference</w:t>
      </w:r>
    </w:p>
    <w:p w14:paraId="792CCDD9" w14:textId="77777777" w:rsidR="004A49BB" w:rsidRDefault="004A49BB" w:rsidP="004A49BB">
      <w:pPr>
        <w:overflowPunct w:val="0"/>
      </w:pPr>
      <w:r>
        <w:rPr>
          <w:rFonts w:ascii="Liberation Serif" w:eastAsia="NSimSun" w:hAnsi="Liberation Serif" w:cs="Mangal"/>
          <w:kern w:val="3"/>
          <w:sz w:val="21"/>
          <w:lang w:eastAsia="zh-CN" w:bidi="hi-IN"/>
        </w:rPr>
        <w:t xml:space="preserve">Samuel </w:t>
      </w:r>
      <w:proofErr w:type="spellStart"/>
      <w:r>
        <w:rPr>
          <w:rFonts w:ascii="Liberation Serif" w:eastAsia="NSimSun" w:hAnsi="Liberation Serif" w:cs="Mangal"/>
          <w:kern w:val="3"/>
          <w:sz w:val="21"/>
          <w:lang w:eastAsia="zh-CN" w:bidi="hi-IN"/>
        </w:rPr>
        <w:t>Kotz</w:t>
      </w:r>
      <w:proofErr w:type="spellEnd"/>
      <w:r>
        <w:rPr>
          <w:rFonts w:ascii="Liberation Serif" w:eastAsia="NSimSun" w:hAnsi="Liberation Serif" w:cs="Mangal"/>
          <w:kern w:val="3"/>
          <w:sz w:val="21"/>
          <w:lang w:eastAsia="zh-CN" w:bidi="hi-IN"/>
        </w:rPr>
        <w:t>, N. Balakrishnan and Normal L. Johnson: Univariate Discrete Distributions, 3rd Edition. 2005 John Wiley &amp; Sons, Inc.</w:t>
      </w:r>
    </w:p>
    <w:p w14:paraId="1DD7C1A6" w14:textId="77777777" w:rsidR="004A49BB" w:rsidRDefault="004A49BB" w:rsidP="001453EC">
      <w:pPr>
        <w:pStyle w:val="Figure"/>
        <w:rPr>
          <w:rFonts w:hint="eastAsia"/>
        </w:rPr>
      </w:pPr>
    </w:p>
    <w:p w14:paraId="42F9C96F" w14:textId="77777777" w:rsidR="003253A3" w:rsidRDefault="003253A3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754FCD18" w14:textId="2B1AECC3" w:rsidR="00FC55F1" w:rsidRDefault="004A49BB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2. </w:t>
      </w:r>
      <w:r w:rsidR="00601DA7">
        <w:rPr>
          <w:rFonts w:ascii="Times" w:hAnsi="Times"/>
          <w:b/>
        </w:rPr>
        <w:t>Logistic regression analyses assessing the impact of predictors on critical intermediate embryonic stages</w:t>
      </w:r>
    </w:p>
    <w:p w14:paraId="1BF488E8" w14:textId="0F34FCD5" w:rsidR="00601DA7" w:rsidRDefault="00601DA7">
      <w:pPr>
        <w:rPr>
          <w:rFonts w:ascii="Times" w:hAnsi="Times"/>
          <w:b/>
        </w:rPr>
      </w:pPr>
    </w:p>
    <w:p w14:paraId="7ED434F7" w14:textId="6CD64E96" w:rsidR="00601DA7" w:rsidRPr="00B260AA" w:rsidRDefault="00601DA7">
      <w:pPr>
        <w:rPr>
          <w:rFonts w:ascii="Times" w:hAnsi="Times"/>
        </w:rPr>
      </w:pPr>
      <w:r w:rsidRPr="00B260AA">
        <w:rPr>
          <w:rFonts w:ascii="Times" w:hAnsi="Times"/>
        </w:rPr>
        <w:t>2.1. 2PN Fertilization</w:t>
      </w:r>
    </w:p>
    <w:p w14:paraId="38CA7A05" w14:textId="217D064D" w:rsidR="00601DA7" w:rsidRDefault="00601DA7">
      <w:pPr>
        <w:rPr>
          <w:rFonts w:ascii="Times" w:hAnsi="Times"/>
          <w:b/>
        </w:rPr>
      </w:pPr>
    </w:p>
    <w:tbl>
      <w:tblPr>
        <w:tblW w:w="0" w:type="auto"/>
        <w:tblBorders>
          <w:top w:val="single" w:sz="6" w:space="0" w:color="939BA1"/>
          <w:left w:val="single" w:sz="6" w:space="0" w:color="939BA1"/>
          <w:bottom w:val="single" w:sz="6" w:space="0" w:color="939BA1"/>
          <w:right w:val="single" w:sz="6" w:space="0" w:color="939BA1"/>
        </w:tblBorders>
        <w:shd w:val="clear" w:color="auto" w:fill="DBE0E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186"/>
        <w:gridCol w:w="1131"/>
        <w:gridCol w:w="1031"/>
        <w:gridCol w:w="1031"/>
        <w:gridCol w:w="1156"/>
      </w:tblGrid>
      <w:tr w:rsidR="004B6457" w:rsidRPr="004B6457" w14:paraId="166CA108" w14:textId="77777777" w:rsidTr="004B6457">
        <w:trPr>
          <w:tblHeader/>
        </w:trPr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D602111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BE166C3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21301BA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DA1ED8C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822F4D1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016D16A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&gt;</w:t>
            </w: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</w:t>
            </w:r>
            <w:proofErr w:type="spellEnd"/>
          </w:p>
        </w:tc>
      </w:tr>
      <w:tr w:rsidR="004B6457" w:rsidRPr="004B6457" w14:paraId="0C662836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06A7B5B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0B4EE3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DE4BD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373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70FFD7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23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B7BF5B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D8EDAA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.0001*</w:t>
            </w:r>
          </w:p>
        </w:tc>
      </w:tr>
      <w:tr w:rsidR="004B6457" w:rsidRPr="004B6457" w14:paraId="63A19586" w14:textId="77777777" w:rsidTr="004B6457">
        <w:tc>
          <w:tcPr>
            <w:tcW w:w="0" w:type="auto"/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6214B4D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:(ageFemale-37.938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6529ED8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AA47E17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995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8605FC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564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A04EEA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C0053F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78</w:t>
            </w:r>
          </w:p>
        </w:tc>
      </w:tr>
      <w:tr w:rsidR="004B6457" w:rsidRPr="004B6457" w14:paraId="22F94B80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8F22672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NOA]:(ageFemale-37.938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CB9CB6B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EBD7FD8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6979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DE4F3E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735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92EC3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47BF88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7</w:t>
            </w:r>
          </w:p>
        </w:tc>
      </w:tr>
      <w:tr w:rsidR="004B6457" w:rsidRPr="004B6457" w14:paraId="171FC141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D230C9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AA66D35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DB84A18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067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1FF4B45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23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F753A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05139B6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</w:tbl>
    <w:p w14:paraId="23796416" w14:textId="77777777" w:rsidR="004B6457" w:rsidRPr="004B6457" w:rsidRDefault="004B6457" w:rsidP="004B6457">
      <w:pPr>
        <w:spacing w:before="120"/>
        <w:rPr>
          <w:rFonts w:ascii="Times" w:hAnsi="Times"/>
          <w:i/>
          <w:sz w:val="20"/>
          <w:szCs w:val="20"/>
        </w:rPr>
      </w:pPr>
      <w:r w:rsidRPr="004B6457">
        <w:rPr>
          <w:rFonts w:ascii="Times" w:hAnsi="Times"/>
          <w:i/>
          <w:sz w:val="20"/>
          <w:szCs w:val="20"/>
        </w:rPr>
        <w:t>Statistics:</w:t>
      </w:r>
    </w:p>
    <w:p w14:paraId="03015798" w14:textId="7C5D3AF1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Response: 2PN zygotes given MII oocytes</w:t>
      </w:r>
    </w:p>
    <w:p w14:paraId="658A0D27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Distribution: binomial</w:t>
      </w:r>
    </w:p>
    <w:p w14:paraId="7C276E14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Estimation method: Nominal logistic fit</w:t>
      </w:r>
    </w:p>
    <w:p w14:paraId="0FB6EF1A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Mean model link: Logit</w:t>
      </w:r>
    </w:p>
    <w:p w14:paraId="4AA3F9A4" w14:textId="77777777" w:rsidR="004B6457" w:rsidRDefault="004B6457">
      <w:pPr>
        <w:rPr>
          <w:rFonts w:ascii="Times" w:hAnsi="Times"/>
          <w:b/>
        </w:rPr>
      </w:pPr>
    </w:p>
    <w:p w14:paraId="546784FF" w14:textId="4C1F5525" w:rsidR="00601DA7" w:rsidRPr="003253A3" w:rsidRDefault="00601DA7">
      <w:pPr>
        <w:rPr>
          <w:rFonts w:ascii="Times" w:hAnsi="Times"/>
          <w:b/>
        </w:rPr>
      </w:pPr>
      <w:r w:rsidRPr="00B260AA">
        <w:rPr>
          <w:rFonts w:ascii="Times" w:hAnsi="Times"/>
        </w:rPr>
        <w:t>2.2. Blastocyst development</w:t>
      </w:r>
    </w:p>
    <w:p w14:paraId="01A209CB" w14:textId="405E724F" w:rsidR="00601DA7" w:rsidRDefault="00601DA7">
      <w:pPr>
        <w:rPr>
          <w:rFonts w:ascii="Times" w:hAnsi="Times"/>
          <w:b/>
        </w:rPr>
      </w:pPr>
    </w:p>
    <w:tbl>
      <w:tblPr>
        <w:tblW w:w="0" w:type="auto"/>
        <w:tblBorders>
          <w:top w:val="single" w:sz="6" w:space="0" w:color="939BA1"/>
          <w:left w:val="single" w:sz="6" w:space="0" w:color="939BA1"/>
          <w:bottom w:val="single" w:sz="6" w:space="0" w:color="939BA1"/>
          <w:right w:val="single" w:sz="6" w:space="0" w:color="939BA1"/>
        </w:tblBorders>
        <w:shd w:val="clear" w:color="auto" w:fill="DBE0E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186"/>
        <w:gridCol w:w="1091"/>
        <w:gridCol w:w="1031"/>
        <w:gridCol w:w="1031"/>
        <w:gridCol w:w="1156"/>
      </w:tblGrid>
      <w:tr w:rsidR="004B6457" w:rsidRPr="004B6457" w14:paraId="25A79896" w14:textId="77777777" w:rsidTr="004B6457">
        <w:trPr>
          <w:tblHeader/>
        </w:trPr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3623B88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2A92A06E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621758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CA58BA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5EBBC4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FA26FC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&gt;</w:t>
            </w: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</w:t>
            </w:r>
            <w:proofErr w:type="spellEnd"/>
          </w:p>
        </w:tc>
      </w:tr>
      <w:tr w:rsidR="004B6457" w:rsidRPr="004B6457" w14:paraId="79C5FBB5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95842A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7FC18A5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D4A6688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526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A4C3B2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409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9865FE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318CEE5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36</w:t>
            </w:r>
          </w:p>
        </w:tc>
      </w:tr>
      <w:tr w:rsidR="004B6457" w:rsidRPr="004B6457" w14:paraId="3B25A8D6" w14:textId="77777777" w:rsidTr="004B6457">
        <w:tc>
          <w:tcPr>
            <w:tcW w:w="0" w:type="auto"/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B564AC3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:(ageFemale-37.936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7EE5FD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74A223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3487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2100D1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19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CD24B0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A940237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27*</w:t>
            </w:r>
          </w:p>
        </w:tc>
      </w:tr>
      <w:tr w:rsidR="004B6457" w:rsidRPr="004B6457" w14:paraId="084BB4B3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ECADDB4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NOA]:(ageFemale-37.936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7A81291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5DD05CA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847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B33EA4D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304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B0769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9C29145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13</w:t>
            </w:r>
          </w:p>
        </w:tc>
      </w:tr>
      <w:tr w:rsidR="004B6457" w:rsidRPr="004B6457" w14:paraId="383CDF9F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B5FE615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90A902B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549819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272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FFE1C2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409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28B0651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A7E3ED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2</w:t>
            </w:r>
          </w:p>
        </w:tc>
      </w:tr>
    </w:tbl>
    <w:p w14:paraId="4CB99D2A" w14:textId="77777777" w:rsidR="004B6457" w:rsidRPr="004B6457" w:rsidRDefault="004B6457" w:rsidP="004B6457">
      <w:pPr>
        <w:spacing w:before="120"/>
        <w:rPr>
          <w:rFonts w:ascii="Times" w:hAnsi="Times"/>
          <w:i/>
          <w:sz w:val="20"/>
          <w:szCs w:val="20"/>
        </w:rPr>
      </w:pPr>
      <w:r w:rsidRPr="004B6457">
        <w:rPr>
          <w:rFonts w:ascii="Times" w:hAnsi="Times"/>
          <w:i/>
          <w:sz w:val="20"/>
          <w:szCs w:val="20"/>
        </w:rPr>
        <w:t>Statistics:</w:t>
      </w:r>
    </w:p>
    <w:p w14:paraId="07CF2BB4" w14:textId="34471E40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 xml:space="preserve">Response: </w:t>
      </w:r>
      <w:r>
        <w:rPr>
          <w:rFonts w:ascii="Times" w:hAnsi="Times"/>
          <w:sz w:val="20"/>
          <w:szCs w:val="20"/>
        </w:rPr>
        <w:t>Blastocyst given 2PN zygotes</w:t>
      </w:r>
    </w:p>
    <w:p w14:paraId="31CC4AE5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Distribution: binomial</w:t>
      </w:r>
    </w:p>
    <w:p w14:paraId="0561F701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Estimation method: Nominal logistic fit</w:t>
      </w:r>
    </w:p>
    <w:p w14:paraId="1A4DA39A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Mean model link: Logit</w:t>
      </w:r>
    </w:p>
    <w:p w14:paraId="7F028A33" w14:textId="77777777" w:rsidR="00601DA7" w:rsidRPr="004B6457" w:rsidRDefault="00601DA7">
      <w:pPr>
        <w:rPr>
          <w:rFonts w:ascii="Times" w:hAnsi="Times"/>
          <w:b/>
          <w:sz w:val="20"/>
          <w:szCs w:val="20"/>
        </w:rPr>
      </w:pPr>
    </w:p>
    <w:p w14:paraId="02541812" w14:textId="1C74E2EC" w:rsidR="00601DA7" w:rsidRPr="00B260AA" w:rsidRDefault="00601DA7">
      <w:pPr>
        <w:rPr>
          <w:rFonts w:ascii="Times" w:hAnsi="Times"/>
        </w:rPr>
      </w:pPr>
      <w:r w:rsidRPr="00B260AA">
        <w:rPr>
          <w:rFonts w:ascii="Times" w:hAnsi="Times"/>
        </w:rPr>
        <w:t>2.3. Euploid blastocyst</w:t>
      </w:r>
    </w:p>
    <w:p w14:paraId="32B03DEC" w14:textId="77777777" w:rsidR="004A49BB" w:rsidRDefault="004A49BB">
      <w:pPr>
        <w:rPr>
          <w:rFonts w:ascii="Times" w:hAnsi="Times"/>
          <w:b/>
        </w:rPr>
      </w:pPr>
    </w:p>
    <w:tbl>
      <w:tblPr>
        <w:tblW w:w="0" w:type="auto"/>
        <w:tblBorders>
          <w:top w:val="single" w:sz="6" w:space="0" w:color="939BA1"/>
          <w:left w:val="single" w:sz="6" w:space="0" w:color="939BA1"/>
          <w:bottom w:val="single" w:sz="6" w:space="0" w:color="939BA1"/>
          <w:right w:val="single" w:sz="6" w:space="0" w:color="939BA1"/>
        </w:tblBorders>
        <w:shd w:val="clear" w:color="auto" w:fill="DBE0E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186"/>
        <w:gridCol w:w="1131"/>
        <w:gridCol w:w="1031"/>
        <w:gridCol w:w="1031"/>
        <w:gridCol w:w="1156"/>
      </w:tblGrid>
      <w:tr w:rsidR="004B6457" w:rsidRPr="004B6457" w14:paraId="7698ED60" w14:textId="77777777" w:rsidTr="004B6457">
        <w:trPr>
          <w:tblHeader/>
        </w:trPr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103E9335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BA21924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24AB5F75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D79DC2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26FEA28D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11AEB66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&gt;</w:t>
            </w:r>
            <w:proofErr w:type="spellStart"/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q</w:t>
            </w:r>
            <w:proofErr w:type="spellEnd"/>
          </w:p>
        </w:tc>
      </w:tr>
      <w:tr w:rsidR="004B6457" w:rsidRPr="004B6457" w14:paraId="152F8A12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3D77927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C4FC1FB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AD19AD6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308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2E1015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28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02BD7B6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CFF320A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.0001*</w:t>
            </w:r>
          </w:p>
        </w:tc>
      </w:tr>
      <w:tr w:rsidR="004B6457" w:rsidRPr="004B6457" w14:paraId="26607EB9" w14:textId="77777777" w:rsidTr="004B6457">
        <w:tc>
          <w:tcPr>
            <w:tcW w:w="0" w:type="auto"/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BD07F52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:(ageFemale-37.5458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8B16220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0E50B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6725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83AAC28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36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DEB5F29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AE7F9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.0001*</w:t>
            </w:r>
          </w:p>
        </w:tc>
      </w:tr>
      <w:tr w:rsidR="004B6457" w:rsidRPr="004B6457" w14:paraId="7E16F385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EEA36A7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NOA]:(ageFemale-37.5458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A3F8E64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346777B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433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1628BC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187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C98AF20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8833F0F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.0001*</w:t>
            </w:r>
          </w:p>
        </w:tc>
      </w:tr>
      <w:tr w:rsidR="004B6457" w:rsidRPr="004B6457" w14:paraId="42E9F061" w14:textId="77777777" w:rsidTr="004B6457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18923AF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Source3[Ejaculate]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52ADFD8" w14:textId="77777777" w:rsidR="004B6457" w:rsidRPr="004B6457" w:rsidRDefault="004B6457" w:rsidP="004B64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8DA3132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6892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59E08D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280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AC599AA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9A4D0C4" w14:textId="77777777" w:rsidR="004B6457" w:rsidRPr="004B6457" w:rsidRDefault="004B6457" w:rsidP="004B645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B64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6</w:t>
            </w:r>
          </w:p>
        </w:tc>
      </w:tr>
    </w:tbl>
    <w:p w14:paraId="4845AB69" w14:textId="77777777" w:rsidR="004B6457" w:rsidRPr="004B6457" w:rsidRDefault="004B6457" w:rsidP="004B6457">
      <w:pPr>
        <w:spacing w:before="120"/>
        <w:rPr>
          <w:rFonts w:ascii="Times" w:hAnsi="Times"/>
          <w:i/>
          <w:sz w:val="20"/>
          <w:szCs w:val="20"/>
        </w:rPr>
      </w:pPr>
      <w:r w:rsidRPr="004B6457">
        <w:rPr>
          <w:rFonts w:ascii="Times" w:hAnsi="Times"/>
          <w:i/>
          <w:sz w:val="20"/>
          <w:szCs w:val="20"/>
        </w:rPr>
        <w:t>Statistics:</w:t>
      </w:r>
    </w:p>
    <w:p w14:paraId="33CDB0F0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 xml:space="preserve">Response: </w:t>
      </w:r>
      <w:r>
        <w:rPr>
          <w:rFonts w:ascii="Times" w:hAnsi="Times"/>
          <w:sz w:val="20"/>
          <w:szCs w:val="20"/>
        </w:rPr>
        <w:t>Blastocyst given 2PN zygotes</w:t>
      </w:r>
    </w:p>
    <w:p w14:paraId="7509C033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Distribution: binomial</w:t>
      </w:r>
    </w:p>
    <w:p w14:paraId="121F5CA4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Estimation method: Nominal logistic fit</w:t>
      </w:r>
    </w:p>
    <w:p w14:paraId="5831B9A5" w14:textId="77777777" w:rsidR="004B6457" w:rsidRPr="004B6457" w:rsidRDefault="004B6457" w:rsidP="004B6457">
      <w:pPr>
        <w:rPr>
          <w:rFonts w:ascii="Times" w:hAnsi="Times"/>
          <w:sz w:val="20"/>
          <w:szCs w:val="20"/>
        </w:rPr>
      </w:pPr>
      <w:r w:rsidRPr="004B6457">
        <w:rPr>
          <w:rFonts w:ascii="Times" w:hAnsi="Times"/>
          <w:sz w:val="20"/>
          <w:szCs w:val="20"/>
        </w:rPr>
        <w:t>Mean model link: Logit</w:t>
      </w:r>
    </w:p>
    <w:p w14:paraId="55B701CA" w14:textId="77777777" w:rsidR="004A49BB" w:rsidRDefault="004A49BB">
      <w:pPr>
        <w:rPr>
          <w:rFonts w:ascii="Times" w:hAnsi="Times"/>
          <w:b/>
        </w:rPr>
      </w:pPr>
    </w:p>
    <w:p w14:paraId="07C0A8A4" w14:textId="77777777" w:rsidR="004A49BB" w:rsidRPr="00B260AA" w:rsidRDefault="004A49BB">
      <w:pPr>
        <w:rPr>
          <w:rFonts w:ascii="Times" w:hAnsi="Times"/>
          <w:b/>
        </w:rPr>
      </w:pPr>
    </w:p>
    <w:p w14:paraId="7D3328EB" w14:textId="77777777" w:rsidR="003253A3" w:rsidRDefault="003253A3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58784B5" w14:textId="691246CE" w:rsidR="007903E6" w:rsidRPr="00B260AA" w:rsidRDefault="00B260AA">
      <w:pPr>
        <w:rPr>
          <w:rFonts w:ascii="Times" w:hAnsi="Times"/>
          <w:b/>
        </w:rPr>
      </w:pPr>
      <w:r w:rsidRPr="00B260AA">
        <w:rPr>
          <w:rFonts w:ascii="Times" w:hAnsi="Times"/>
          <w:b/>
        </w:rPr>
        <w:lastRenderedPageBreak/>
        <w:t>3. Internal Validation</w:t>
      </w:r>
    </w:p>
    <w:p w14:paraId="49AF2EBA" w14:textId="67314154" w:rsidR="00EE0A74" w:rsidRDefault="00B260AA" w:rsidP="00B260AA">
      <w:pPr>
        <w:pStyle w:val="Standard"/>
        <w:spacing w:before="120"/>
        <w:rPr>
          <w:rFonts w:hint="eastAsia"/>
        </w:rPr>
      </w:pPr>
      <w:r>
        <w:t xml:space="preserve">The </w:t>
      </w:r>
      <w:r w:rsidR="000F2033">
        <w:t xml:space="preserve">final </w:t>
      </w:r>
      <w:r>
        <w:t xml:space="preserve">model </w:t>
      </w:r>
      <w:r w:rsidR="000F2033">
        <w:t xml:space="preserve">(see Table 1; text) </w:t>
      </w:r>
      <w:r>
        <w:t xml:space="preserve">was validated by </w:t>
      </w:r>
      <w:r w:rsidR="00056C32">
        <w:t>the</w:t>
      </w:r>
      <w:r>
        <w:t xml:space="preserve"> holdout </w:t>
      </w:r>
      <w:r w:rsidR="00056C32">
        <w:t>method</w:t>
      </w:r>
      <w:r>
        <w:t xml:space="preserve"> (80% of the data in the training dataset, 20% on the validation data set</w:t>
      </w:r>
      <w:r w:rsidR="00056C32">
        <w:t>)</w:t>
      </w:r>
      <w:r>
        <w:t>. The AUC</w:t>
      </w:r>
      <w:r w:rsidR="00056C32">
        <w:t>s</w:t>
      </w:r>
      <w:r>
        <w:t xml:space="preserve"> for the training and validation datasets w</w:t>
      </w:r>
      <w:r w:rsidR="00056C32">
        <w:t>ere</w:t>
      </w:r>
      <w:r>
        <w:t xml:space="preserve"> </w:t>
      </w:r>
      <w:r w:rsidR="00904EC5">
        <w:t>0.7136 and 0.7036</w:t>
      </w:r>
      <w:r>
        <w:t>, respectively.</w:t>
      </w:r>
      <w:r w:rsidR="00904EC5">
        <w:t xml:space="preserve"> The similarity between the ROC curves indicates the model is internally validated</w:t>
      </w:r>
      <w:r w:rsidR="000F2033">
        <w:t xml:space="preserve"> (see 3.1 and 3.2)</w:t>
      </w:r>
      <w:r w:rsidR="00904EC5">
        <w:t xml:space="preserve">. </w:t>
      </w:r>
      <w:r w:rsidR="000F2033">
        <w:t xml:space="preserve">Computations were carried out using JMP Pro 13. </w:t>
      </w:r>
    </w:p>
    <w:p w14:paraId="169FBA02" w14:textId="77777777" w:rsidR="003253A3" w:rsidRDefault="003253A3" w:rsidP="003253A3"/>
    <w:p w14:paraId="5BA1C510" w14:textId="1DEC8B10" w:rsidR="00EE0A74" w:rsidRPr="003253A3" w:rsidRDefault="00EE0A74" w:rsidP="003253A3">
      <w:pPr>
        <w:rPr>
          <w:rFonts w:ascii="Times" w:eastAsia="SimSun" w:hAnsi="Times" w:cs="Mangal"/>
          <w:kern w:val="3"/>
          <w:lang w:eastAsia="zh-CN" w:bidi="hi-IN"/>
        </w:rPr>
      </w:pPr>
      <w:r w:rsidRPr="003253A3">
        <w:rPr>
          <w:rFonts w:ascii="Times" w:hAnsi="Times"/>
        </w:rPr>
        <w:t>3.1. Receiver Operating Characteristics on Training Data</w:t>
      </w:r>
    </w:p>
    <w:tbl>
      <w:tblPr>
        <w:tblpPr w:leftFromText="180" w:rightFromText="180" w:vertAnchor="text" w:horzAnchor="page" w:tblpX="7475" w:tblpY="1138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10"/>
        <w:gridCol w:w="470"/>
        <w:gridCol w:w="830"/>
      </w:tblGrid>
      <w:tr w:rsidR="00B260AA" w14:paraId="54F6425D" w14:textId="77777777" w:rsidTr="00B260AA">
        <w:trPr>
          <w:tblHeader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691ACA" w14:textId="5D1F0570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3598F0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391C0F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Area</w:t>
            </w:r>
          </w:p>
        </w:tc>
      </w:tr>
      <w:tr w:rsidR="00B260AA" w14:paraId="4F02D6B8" w14:textId="77777777" w:rsidTr="00B260AA"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65CDE9A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8B3F344" wp14:editId="0A886507">
                  <wp:extent cx="219075" cy="15240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3D4743E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87C2E22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7136</w:t>
            </w:r>
          </w:p>
        </w:tc>
      </w:tr>
      <w:tr w:rsidR="00B260AA" w14:paraId="7DF5C5D8" w14:textId="77777777" w:rsidTr="00B260AA"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AF44129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D98718B" wp14:editId="4C48BD95">
                  <wp:extent cx="219075" cy="152400"/>
                  <wp:effectExtent l="0" t="0" r="0" b="0"/>
                  <wp:docPr id="6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774A673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1225A79" w14:textId="77777777" w:rsidR="00B260AA" w:rsidRDefault="00B260AA" w:rsidP="00B260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7136</w:t>
            </w:r>
          </w:p>
        </w:tc>
      </w:tr>
    </w:tbl>
    <w:p w14:paraId="449A55CF" w14:textId="77777777" w:rsidR="00EE0A74" w:rsidRDefault="00EE0A74">
      <w:pPr>
        <w:rPr>
          <w:rFonts w:ascii="Times" w:hAnsi="Times"/>
        </w:rPr>
      </w:pPr>
    </w:p>
    <w:p w14:paraId="2C304B5B" w14:textId="5C5BE2F8" w:rsidR="00EE0A74" w:rsidRDefault="00EE0A74">
      <w:pPr>
        <w:rPr>
          <w:rFonts w:ascii="Times" w:hAnsi="Times"/>
        </w:rPr>
      </w:pPr>
      <w:r>
        <w:rPr>
          <w:rFonts w:ascii="Segoe UI" w:hAnsi="Segoe UI" w:cs="Segoe UI"/>
          <w:noProof/>
          <w:color w:val="000000"/>
          <w:sz w:val="20"/>
          <w:szCs w:val="20"/>
        </w:rPr>
        <w:drawing>
          <wp:inline distT="0" distB="0" distL="0" distR="0" wp14:anchorId="4C1F25BA" wp14:editId="61F71E0B">
            <wp:extent cx="3514725" cy="332422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35D8A" w14:textId="6DC48BA4" w:rsidR="00EE0A74" w:rsidRDefault="00EE0A74">
      <w:pPr>
        <w:rPr>
          <w:rFonts w:ascii="Times" w:hAnsi="Times"/>
        </w:rPr>
      </w:pPr>
      <w:r w:rsidRPr="00EE0A74">
        <w:rPr>
          <w:rFonts w:ascii="Times" w:hAnsi="Times"/>
        </w:rPr>
        <w:t xml:space="preserve">3.2. Receiver Operating Characteristics on </w:t>
      </w:r>
      <w:r>
        <w:rPr>
          <w:rFonts w:ascii="Times" w:hAnsi="Times"/>
        </w:rPr>
        <w:t xml:space="preserve">Validation Data </w:t>
      </w:r>
    </w:p>
    <w:p w14:paraId="6F98A303" w14:textId="77777777" w:rsidR="00EE0A74" w:rsidRDefault="00EE0A74">
      <w:pPr>
        <w:rPr>
          <w:rFonts w:ascii="Times" w:hAnsi="Times"/>
        </w:rPr>
      </w:pPr>
    </w:p>
    <w:tbl>
      <w:tblPr>
        <w:tblpPr w:leftFromText="180" w:rightFromText="180" w:vertAnchor="text" w:horzAnchor="page" w:tblpX="7737" w:tblpY="605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10"/>
        <w:gridCol w:w="470"/>
        <w:gridCol w:w="830"/>
      </w:tblGrid>
      <w:tr w:rsidR="00EE0A74" w14:paraId="62AF6911" w14:textId="77777777" w:rsidTr="00EE0A74">
        <w:trPr>
          <w:tblHeader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01ECE1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E966E6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1D8CCD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Area</w:t>
            </w:r>
          </w:p>
        </w:tc>
      </w:tr>
      <w:tr w:rsidR="00EE0A74" w14:paraId="68F78A0D" w14:textId="77777777" w:rsidTr="00EE0A74"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5E8DC9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DB1889C" wp14:editId="1ED2D025">
                  <wp:extent cx="219075" cy="152400"/>
                  <wp:effectExtent l="0" t="0" r="0" b="0"/>
                  <wp:docPr id="10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C724558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DAF50C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7036</w:t>
            </w:r>
          </w:p>
        </w:tc>
      </w:tr>
      <w:tr w:rsidR="00EE0A74" w14:paraId="2C4211CC" w14:textId="77777777" w:rsidTr="00EE0A74"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B77F381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887DE81" wp14:editId="2F6FC425">
                  <wp:extent cx="219075" cy="152400"/>
                  <wp:effectExtent l="0" t="0" r="0" b="0"/>
                  <wp:docPr id="11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3C59373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B678B9" w14:textId="77777777" w:rsidR="00EE0A74" w:rsidRDefault="00EE0A74" w:rsidP="00EE0A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7036</w:t>
            </w:r>
          </w:p>
        </w:tc>
      </w:tr>
    </w:tbl>
    <w:p w14:paraId="57E5EBE4" w14:textId="390BD8E7" w:rsidR="00EE0A74" w:rsidRDefault="00EE0A74">
      <w:pPr>
        <w:rPr>
          <w:rFonts w:ascii="Times" w:hAnsi="Times"/>
        </w:rPr>
      </w:pPr>
      <w:r>
        <w:rPr>
          <w:rFonts w:ascii="Segoe UI" w:hAnsi="Segoe UI" w:cs="Segoe UI"/>
          <w:noProof/>
          <w:color w:val="000000"/>
          <w:sz w:val="20"/>
          <w:szCs w:val="20"/>
        </w:rPr>
        <w:drawing>
          <wp:inline distT="0" distB="0" distL="0" distR="0" wp14:anchorId="168CE63E" wp14:editId="3669A793">
            <wp:extent cx="3514725" cy="3324225"/>
            <wp:effectExtent l="0" t="0" r="0" b="0"/>
            <wp:docPr id="1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478DF" w14:textId="77777777" w:rsidR="00DF12FF" w:rsidRDefault="00DF12FF">
      <w:pPr>
        <w:rPr>
          <w:rFonts w:ascii="Times" w:hAnsi="Times"/>
        </w:rPr>
      </w:pPr>
    </w:p>
    <w:p w14:paraId="0FCB66C9" w14:textId="7E10CCF9" w:rsidR="00EE0A74" w:rsidRDefault="000F2033">
      <w:pPr>
        <w:rPr>
          <w:rFonts w:ascii="Times" w:hAnsi="Times"/>
        </w:rPr>
      </w:pPr>
      <w:r>
        <w:rPr>
          <w:rFonts w:ascii="Times" w:hAnsi="Times"/>
        </w:rPr>
        <w:lastRenderedPageBreak/>
        <w:t>3.3. Statistics</w:t>
      </w:r>
    </w:p>
    <w:p w14:paraId="7E572B44" w14:textId="77777777" w:rsidR="00EE0A74" w:rsidRDefault="00EE0A74">
      <w:pPr>
        <w:rPr>
          <w:rFonts w:ascii="Times" w:hAnsi="Times"/>
        </w:rPr>
      </w:pPr>
    </w:p>
    <w:tbl>
      <w:tblPr>
        <w:tblW w:w="0" w:type="auto"/>
        <w:tblBorders>
          <w:top w:val="single" w:sz="6" w:space="0" w:color="939BA1"/>
          <w:left w:val="single" w:sz="6" w:space="0" w:color="939BA1"/>
          <w:bottom w:val="single" w:sz="6" w:space="0" w:color="939BA1"/>
          <w:right w:val="single" w:sz="6" w:space="0" w:color="939BA1"/>
        </w:tblBorders>
        <w:shd w:val="clear" w:color="auto" w:fill="DBE0E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2"/>
        <w:gridCol w:w="2102"/>
        <w:gridCol w:w="1701"/>
      </w:tblGrid>
      <w:tr w:rsidR="000F2033" w:rsidRPr="00904EC5" w14:paraId="6A29F6E0" w14:textId="77777777" w:rsidTr="005D0BFC">
        <w:trPr>
          <w:tblHeader/>
        </w:trPr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67A42B19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102" w:type="dxa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20165A64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701" w:type="dxa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14966EEB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idation</w:t>
            </w:r>
          </w:p>
        </w:tc>
      </w:tr>
      <w:tr w:rsidR="000F2033" w:rsidRPr="00904EC5" w14:paraId="22538558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6F0D07B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 of rows</w:t>
            </w:r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F7AE81C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9274373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4</w:t>
            </w:r>
          </w:p>
        </w:tc>
      </w:tr>
      <w:tr w:rsidR="000F2033" w:rsidRPr="00904EC5" w14:paraId="753C0D54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92F5064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n </w:t>
            </w: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o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 </w:t>
            </w:r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72BFAD9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2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D432DAC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76</w:t>
            </w:r>
          </w:p>
        </w:tc>
      </w:tr>
      <w:tr w:rsidR="000F2033" w:rsidRPr="00904EC5" w14:paraId="6B8249DF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BD8344C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raliz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5B06EC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2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25783B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5</w:t>
            </w:r>
          </w:p>
        </w:tc>
      </w:tr>
      <w:tr w:rsidR="000F2033" w:rsidRPr="00904EC5" w14:paraId="3E80E7F7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058D312" w14:textId="77777777" w:rsidR="000F2033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rop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AA6121C" w14:textId="77777777" w:rsidR="000F2033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0119B56" w14:textId="77777777" w:rsidR="000F2033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3</w:t>
            </w:r>
          </w:p>
        </w:tc>
      </w:tr>
      <w:tr w:rsidR="000F2033" w:rsidRPr="00904EC5" w14:paraId="03E84709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24FD1A2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B2A38B2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3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DCE06D1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9</w:t>
            </w:r>
          </w:p>
        </w:tc>
      </w:tr>
      <w:tr w:rsidR="000F2033" w:rsidRPr="00904EC5" w14:paraId="4E912CF7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0F9E636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Abs Dev</w:t>
            </w:r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E01531A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3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3DDC9BC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7</w:t>
            </w:r>
          </w:p>
        </w:tc>
      </w:tr>
      <w:tr w:rsidR="000F2033" w:rsidRPr="00904EC5" w14:paraId="506B7A79" w14:textId="77777777" w:rsidTr="005D0BFC"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276E509" w14:textId="77777777" w:rsidR="000F2033" w:rsidRPr="00904EC5" w:rsidRDefault="000F2033" w:rsidP="005D0B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classification rate</w:t>
            </w:r>
          </w:p>
        </w:tc>
        <w:tc>
          <w:tcPr>
            <w:tcW w:w="21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63D53ED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4E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70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9C973C7" w14:textId="77777777" w:rsidR="000F2033" w:rsidRPr="00904EC5" w:rsidRDefault="000F2033" w:rsidP="005D0BF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0</w:t>
            </w:r>
          </w:p>
        </w:tc>
      </w:tr>
    </w:tbl>
    <w:p w14:paraId="02FD8ADC" w14:textId="77777777" w:rsidR="00EE0A74" w:rsidRDefault="00EE0A74">
      <w:pPr>
        <w:rPr>
          <w:rFonts w:ascii="Times" w:hAnsi="Times"/>
        </w:rPr>
      </w:pPr>
    </w:p>
    <w:p w14:paraId="424779DD" w14:textId="6F416648" w:rsidR="00EE0A74" w:rsidRDefault="00EE0A74">
      <w:pPr>
        <w:rPr>
          <w:rFonts w:ascii="Times" w:hAnsi="Times"/>
        </w:rPr>
      </w:pPr>
    </w:p>
    <w:p w14:paraId="63A00F71" w14:textId="77777777" w:rsidR="00EE0A74" w:rsidRDefault="00EE0A74">
      <w:pPr>
        <w:rPr>
          <w:rFonts w:ascii="Times" w:hAnsi="Times"/>
        </w:rPr>
      </w:pPr>
    </w:p>
    <w:p w14:paraId="772177F8" w14:textId="77777777" w:rsidR="00EE0A74" w:rsidRDefault="00EE0A74">
      <w:pPr>
        <w:rPr>
          <w:rFonts w:ascii="Times" w:hAnsi="Times"/>
        </w:rPr>
      </w:pPr>
    </w:p>
    <w:p w14:paraId="1FAA00E1" w14:textId="01BFD413" w:rsidR="00EE0A74" w:rsidRDefault="00EE0A74" w:rsidP="00904EC5">
      <w:pPr>
        <w:rPr>
          <w:rFonts w:ascii="Times" w:hAnsi="Times"/>
          <w:b/>
        </w:rPr>
      </w:pPr>
    </w:p>
    <w:p w14:paraId="1BF07682" w14:textId="332E8566" w:rsidR="00C72401" w:rsidRPr="00904EC5" w:rsidRDefault="00C72401" w:rsidP="00904EC5">
      <w:pPr>
        <w:rPr>
          <w:rFonts w:ascii="Times" w:hAnsi="Times"/>
          <w:b/>
        </w:rPr>
      </w:pPr>
    </w:p>
    <w:sectPr w:rsidR="00C72401" w:rsidRPr="00904EC5" w:rsidSect="00B93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E6"/>
    <w:rsid w:val="00056C32"/>
    <w:rsid w:val="000D4A31"/>
    <w:rsid w:val="000F2033"/>
    <w:rsid w:val="001453EC"/>
    <w:rsid w:val="00186FF1"/>
    <w:rsid w:val="00187EE7"/>
    <w:rsid w:val="002E61D2"/>
    <w:rsid w:val="003253A3"/>
    <w:rsid w:val="003D6E19"/>
    <w:rsid w:val="004A077B"/>
    <w:rsid w:val="004A49BB"/>
    <w:rsid w:val="004B6457"/>
    <w:rsid w:val="00532496"/>
    <w:rsid w:val="00601DA7"/>
    <w:rsid w:val="00742E7A"/>
    <w:rsid w:val="007903E6"/>
    <w:rsid w:val="00904EC5"/>
    <w:rsid w:val="00A6022B"/>
    <w:rsid w:val="00B260AA"/>
    <w:rsid w:val="00B36AD0"/>
    <w:rsid w:val="00B93DC2"/>
    <w:rsid w:val="00BB68B9"/>
    <w:rsid w:val="00C25595"/>
    <w:rsid w:val="00C401AC"/>
    <w:rsid w:val="00C72401"/>
    <w:rsid w:val="00D056D3"/>
    <w:rsid w:val="00DE5E6E"/>
    <w:rsid w:val="00DF12FF"/>
    <w:rsid w:val="00EE0A74"/>
    <w:rsid w:val="00F656C6"/>
    <w:rsid w:val="00FC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466CE"/>
  <w14:defaultImageDpi w14:val="32767"/>
  <w15:chartTrackingRefBased/>
  <w15:docId w15:val="{3F21F1A2-4D40-4B49-B8C6-DA8E0148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903E6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eastAsia="zh-CN" w:bidi="hi-IN"/>
    </w:rPr>
  </w:style>
  <w:style w:type="paragraph" w:customStyle="1" w:styleId="Textbody">
    <w:name w:val="Text body"/>
    <w:basedOn w:val="Standard"/>
    <w:rsid w:val="00FC55F1"/>
    <w:pPr>
      <w:spacing w:after="140" w:line="276" w:lineRule="auto"/>
    </w:pPr>
    <w:rPr>
      <w:rFonts w:eastAsia="NSimSun"/>
      <w:lang w:val="pt-BR"/>
    </w:rPr>
  </w:style>
  <w:style w:type="paragraph" w:customStyle="1" w:styleId="TableContents">
    <w:name w:val="Table Contents"/>
    <w:basedOn w:val="Standard"/>
    <w:rsid w:val="00FC55F1"/>
    <w:pPr>
      <w:suppressLineNumbers/>
    </w:pPr>
    <w:rPr>
      <w:rFonts w:eastAsia="NSimSun"/>
      <w:lang w:val="pt-BR"/>
    </w:rPr>
  </w:style>
  <w:style w:type="paragraph" w:customStyle="1" w:styleId="TableHeading">
    <w:name w:val="Table Heading"/>
    <w:basedOn w:val="TableContents"/>
    <w:rsid w:val="00FC55F1"/>
    <w:pPr>
      <w:jc w:val="center"/>
    </w:pPr>
    <w:rPr>
      <w:b/>
      <w:bCs/>
    </w:rPr>
  </w:style>
  <w:style w:type="paragraph" w:customStyle="1" w:styleId="Figure">
    <w:name w:val="Figure"/>
    <w:basedOn w:val="Caption"/>
    <w:rsid w:val="00FC55F1"/>
    <w:pPr>
      <w:suppressLineNumbers/>
      <w:suppressAutoHyphens/>
      <w:autoSpaceDN w:val="0"/>
      <w:spacing w:before="120" w:after="120"/>
      <w:textAlignment w:val="baseline"/>
    </w:pPr>
    <w:rPr>
      <w:rFonts w:ascii="Liberation Serif" w:eastAsia="NSimSun" w:hAnsi="Liberation Serif" w:cs="Mangal"/>
      <w:color w:val="auto"/>
      <w:kern w:val="3"/>
      <w:sz w:val="24"/>
      <w:szCs w:val="24"/>
      <w:lang w:eastAsia="zh-C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55F1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D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DA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E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Frontiers</cp:lastModifiedBy>
  <cp:revision>2</cp:revision>
  <dcterms:created xsi:type="dcterms:W3CDTF">2019-02-11T16:05:00Z</dcterms:created>
  <dcterms:modified xsi:type="dcterms:W3CDTF">2019-02-11T16:05:00Z</dcterms:modified>
</cp:coreProperties>
</file>